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15F" w:rsidRDefault="0003615F" w:rsidP="001701E5"/>
    <w:p w:rsidR="003E079D" w:rsidRDefault="001701E5" w:rsidP="00A021F2">
      <w:pPr>
        <w:pStyle w:val="BodyText"/>
        <w:tabs>
          <w:tab w:val="left" w:pos="9360"/>
        </w:tabs>
        <w:ind w:left="-360" w:right="-90"/>
        <w:jc w:val="both"/>
      </w:pPr>
      <w:r w:rsidRPr="001701E5">
        <w:rPr>
          <w:b/>
        </w:rPr>
        <w:t>Sup</w:t>
      </w:r>
      <w:r w:rsidR="009A7E5E">
        <w:rPr>
          <w:b/>
        </w:rPr>
        <w:t>plementary Table 1, Additional F</w:t>
      </w:r>
      <w:r w:rsidRPr="001701E5">
        <w:rPr>
          <w:b/>
        </w:rPr>
        <w:t>ile 1</w:t>
      </w:r>
      <w:r w:rsidRPr="009A4A44">
        <w:t>: Statistical analysis of clinical features of neonates with culture proven sepsis.</w:t>
      </w:r>
    </w:p>
    <w:p w:rsidR="009A7E5E" w:rsidRDefault="009A7E5E" w:rsidP="001701E5">
      <w:pPr>
        <w:pStyle w:val="BodyText"/>
        <w:ind w:left="1260" w:right="1170"/>
        <w:jc w:val="both"/>
      </w:pPr>
    </w:p>
    <w:tbl>
      <w:tblPr>
        <w:tblStyle w:val="LightShading"/>
        <w:tblW w:w="9919" w:type="dxa"/>
        <w:tblLook w:val="04A0"/>
      </w:tblPr>
      <w:tblGrid>
        <w:gridCol w:w="498"/>
        <w:gridCol w:w="2670"/>
        <w:gridCol w:w="1800"/>
        <w:gridCol w:w="1710"/>
        <w:gridCol w:w="1800"/>
        <w:gridCol w:w="1441"/>
      </w:tblGrid>
      <w:tr w:rsidR="003B6927" w:rsidRPr="009A7E5E" w:rsidTr="00434793">
        <w:trPr>
          <w:cnfStyle w:val="100000000000"/>
          <w:trHeight w:val="314"/>
        </w:trPr>
        <w:tc>
          <w:tcPr>
            <w:cnfStyle w:val="001000000000"/>
            <w:tcW w:w="3168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both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Clinical Features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Culture Positive (n=44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Culture Negative (n=270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100000000000"/>
              <w:rPr>
                <w:bCs w:val="0"/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Total</w:t>
            </w:r>
          </w:p>
          <w:p w:rsidR="003B6927" w:rsidRPr="009A7E5E" w:rsidRDefault="003B6927" w:rsidP="00B27DA2">
            <w:pPr>
              <w:spacing w:line="276" w:lineRule="auto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(n=314)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p-value*</w:t>
            </w:r>
          </w:p>
        </w:tc>
      </w:tr>
      <w:tr w:rsidR="003B6927" w:rsidRPr="009A7E5E" w:rsidTr="00434793">
        <w:trPr>
          <w:cnfStyle w:val="000000100000"/>
          <w:trHeight w:val="314"/>
        </w:trPr>
        <w:tc>
          <w:tcPr>
            <w:cnfStyle w:val="001000000000"/>
            <w:tcW w:w="3168" w:type="dxa"/>
            <w:gridSpan w:val="2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both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proofErr w:type="gramStart"/>
            <w:r w:rsidRPr="009A7E5E">
              <w:rPr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A7E5E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000000100000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A7E5E">
              <w:rPr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A7E5E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000000100000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A7E5E">
              <w:rPr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A7E5E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B6927" w:rsidRPr="009A7E5E" w:rsidRDefault="003B6927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31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5(56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52(56.3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77(56.4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948</w:t>
            </w: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9(43.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18(43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37(43.6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7(84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52(93.3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89(92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7(15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8(6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5(8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Feeding intoleranc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7(61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87(69.3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14(68.2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297</w:t>
            </w: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7(38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83(30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00(31.9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Lethargy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3(7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17(80.4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50(79.6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412</w:t>
            </w: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1(2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53(19.6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64(20.4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1(70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46(54.1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77(56.4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3(29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24(45.9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37(43.6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43(97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67(98.9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10(98.7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524</w:t>
            </w: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(2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(1.1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4(1.3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Umbilical pus discharg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43(97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66(98.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09(98.4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697</w:t>
            </w: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(2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4(1.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5(1.6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 xml:space="preserve">Bulging </w:t>
            </w:r>
            <w:proofErr w:type="spellStart"/>
            <w:r w:rsidRPr="009A7E5E">
              <w:rPr>
                <w:color w:val="000000"/>
                <w:sz w:val="20"/>
                <w:szCs w:val="20"/>
              </w:rPr>
              <w:t>fontan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42(95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69(99.6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11(99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(4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(0.4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(1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Seizur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37(84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61(96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98(94.9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7(15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9(3.3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6(5.1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3168" w:type="dxa"/>
            <w:gridSpan w:val="2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Apnea/Respiratory distres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B7256A" w:rsidRPr="009A7E5E" w:rsidTr="00434793">
        <w:trPr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0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5(34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54(5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69(53.8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434793" w:rsidRPr="009A7E5E" w:rsidTr="00434793">
        <w:trPr>
          <w:cnfStyle w:val="000000100000"/>
          <w:trHeight w:val="314"/>
        </w:trPr>
        <w:tc>
          <w:tcPr>
            <w:cnfStyle w:val="001000000000"/>
            <w:tcW w:w="498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b/>
                <w:color w:val="000000"/>
                <w:sz w:val="20"/>
                <w:szCs w:val="20"/>
              </w:rPr>
            </w:pPr>
            <w:r w:rsidRPr="009A7E5E"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29(65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16(43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9A7E5E" w:rsidRPr="009A7E5E" w:rsidRDefault="009A7E5E" w:rsidP="00B27DA2">
            <w:pPr>
              <w:spacing w:line="276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A7E5E">
              <w:rPr>
                <w:color w:val="000000"/>
                <w:sz w:val="20"/>
                <w:szCs w:val="20"/>
              </w:rPr>
              <w:t>145(46.2)</w:t>
            </w:r>
          </w:p>
        </w:tc>
        <w:tc>
          <w:tcPr>
            <w:tcW w:w="1441" w:type="dxa"/>
            <w:shd w:val="clear" w:color="auto" w:fill="auto"/>
            <w:hideMark/>
          </w:tcPr>
          <w:p w:rsidR="009A7E5E" w:rsidRPr="009A7E5E" w:rsidRDefault="009A7E5E" w:rsidP="00B27DA2">
            <w:pPr>
              <w:spacing w:line="276" w:lineRule="auto"/>
              <w:jc w:val="both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</w:tbl>
    <w:p w:rsidR="009A7E5E" w:rsidRPr="00510023" w:rsidRDefault="009A7E5E" w:rsidP="001701E5">
      <w:pPr>
        <w:pStyle w:val="BodyText"/>
        <w:ind w:left="1260" w:right="1170"/>
        <w:jc w:val="both"/>
        <w:rPr>
          <w:sz w:val="28"/>
        </w:rPr>
      </w:pPr>
    </w:p>
    <w:p w:rsidR="001701E5" w:rsidRPr="00510023" w:rsidRDefault="009A7E5E" w:rsidP="00510023">
      <w:pPr>
        <w:spacing w:line="276" w:lineRule="auto"/>
        <w:ind w:left="-90" w:right="-450"/>
        <w:rPr>
          <w:szCs w:val="20"/>
        </w:rPr>
      </w:pPr>
      <w:r w:rsidRPr="00510023">
        <w:rPr>
          <w:szCs w:val="20"/>
        </w:rPr>
        <w:t>Seizures, respiratory distress, bulging fontanels, hypothermia and neonatal jaundice were found to be the significantly associated clinical features for culture positive sepsis when compared with culture negative sepsi</w:t>
      </w:r>
      <w:r w:rsidR="00FD2B55" w:rsidRPr="00510023">
        <w:rPr>
          <w:szCs w:val="20"/>
        </w:rPr>
        <w:t>s.</w:t>
      </w:r>
    </w:p>
    <w:sectPr w:rsidR="001701E5" w:rsidRPr="00510023" w:rsidSect="00213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3615F"/>
    <w:rsid w:val="0003615F"/>
    <w:rsid w:val="001701E5"/>
    <w:rsid w:val="00213A2E"/>
    <w:rsid w:val="003B6927"/>
    <w:rsid w:val="003E079D"/>
    <w:rsid w:val="0042588F"/>
    <w:rsid w:val="00434793"/>
    <w:rsid w:val="00451523"/>
    <w:rsid w:val="004B1C21"/>
    <w:rsid w:val="00510023"/>
    <w:rsid w:val="00536D70"/>
    <w:rsid w:val="006831C3"/>
    <w:rsid w:val="009A7E5E"/>
    <w:rsid w:val="00A021F2"/>
    <w:rsid w:val="00AD6C09"/>
    <w:rsid w:val="00B7256A"/>
    <w:rsid w:val="00F86706"/>
    <w:rsid w:val="00FA038C"/>
    <w:rsid w:val="00FD2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361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3615F"/>
  </w:style>
  <w:style w:type="paragraph" w:styleId="BodyText">
    <w:name w:val="Body Text"/>
    <w:basedOn w:val="Normal"/>
    <w:link w:val="BodyTextChar"/>
    <w:uiPriority w:val="1"/>
    <w:qFormat/>
    <w:rsid w:val="0003615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3615F"/>
    <w:rPr>
      <w:rFonts w:ascii="Times New Roman" w:eastAsia="Times New Roman" w:hAnsi="Times New Roman" w:cs="Times New Roman"/>
      <w:sz w:val="24"/>
      <w:szCs w:val="24"/>
      <w:lang w:bidi="en-US"/>
    </w:rPr>
  </w:style>
  <w:style w:type="table" w:customStyle="1" w:styleId="LightShading-Accent12">
    <w:name w:val="Light Shading - Accent 12"/>
    <w:basedOn w:val="TableNormal"/>
    <w:uiPriority w:val="60"/>
    <w:rsid w:val="0003615F"/>
    <w:pPr>
      <w:spacing w:after="0" w:line="240" w:lineRule="auto"/>
    </w:pPr>
    <w:rPr>
      <w:rFonts w:ascii="Times New Roman" w:hAnsi="Times New Roman" w:cs="Times New Roman"/>
      <w:color w:val="365F91" w:themeColor="accen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FD2B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25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yang</dc:creator>
  <cp:lastModifiedBy>Jamyang</cp:lastModifiedBy>
  <cp:revision>15</cp:revision>
  <dcterms:created xsi:type="dcterms:W3CDTF">2020-07-08T05:01:00Z</dcterms:created>
  <dcterms:modified xsi:type="dcterms:W3CDTF">2020-07-08T06:32:00Z</dcterms:modified>
</cp:coreProperties>
</file>